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200150</wp:posOffset>
                </wp:positionV>
                <wp:extent cx="4756785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6785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9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49"/>
                              <w:gridCol w:w="1296"/>
                              <w:gridCol w:w="1216"/>
                              <w:gridCol w:w="103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491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Table S1.  Ribosomal proteins identified by nano-LC-MS/M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 xml:space="preserve">Identified Proteins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Gene locus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Peptid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sequenced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Peptid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uniq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 xml:space="preserve">40S ribosomal protein Sa-1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t1g7237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02-1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1g5838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02-3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2g4184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03-1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2g3161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40S ribosomal protein S03-2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3g5387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03-3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5g3553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03a-1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3g0484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03a-2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4g3467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04-2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5g0709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05-2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3g1194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40S ribosomal protein S06-1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4g3170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06-2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5g1036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40S ribosomal protein S07-1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1g4883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07-2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3g0256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07-3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5g1613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08-1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5g2029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09-1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5g1520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10-2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5g4152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10-3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5g5265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11-3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5g2374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12-1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1g1593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12-2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2g3206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13-2 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4g0010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40S ribosomal protein S14-2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3g1151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15-1 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1g0427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15a-1 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1g0777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16-3 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5g1838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17-2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2g0522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18 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1g2278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19-1 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3g0208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20-1 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3g4503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23-2 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5g0296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24-1 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3g0492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24-2 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5g2806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25-3 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4g3455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26-1 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2g4059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27-1 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2g4571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27a-2 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2g4711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28-1 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3g1009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40S ribosomal protein S28-2 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5g6414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03-1 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1g4317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04-1 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3g0963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04-2 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5g0287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 xml:space="preserve">60S ribosomal protein L05-1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3g2552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06-1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1g1854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06-2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1g7406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07-2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2g0125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07-3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2g4412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07a-1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2g4761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07a-2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3g6287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08-1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2g1802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09-1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1g3312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10-1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1g1432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10a-1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1g0836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10a-2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2g2753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11-2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3g5870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12-1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2g3719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13-1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3g4901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13-3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5g2390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13a-2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3g2483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14-2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4g2709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15-1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4g1672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17-1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At1g2740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18-3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5g2785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18a-2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2g3448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19-1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1g0278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21-1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1g0959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22-2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3g0556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22-3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5g2777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23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2g3337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23a-1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2g3946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24-2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3g5302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26-1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3g4991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27-3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4g1500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27a-3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1g7060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28-1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2g1973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Putative 60S ribosomal protein L30-1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1g3624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31-3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5g5671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32-1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4g1810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32-2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5g4643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34-2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1g6962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35-1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3g0950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35a-4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3g5575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36-2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3g5374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60S ribosomal protein L37-3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3g1608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Putative 60S ribosomal protein L37a-1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3g1095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ribosomal protein L38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2g4346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acidic ribosomal protein P0-2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3g0920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acidic ribosomal protein P1-1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1g0110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acidic ribosomal protein P1-2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4g0081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acidic ribosomal protein P1-3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5g4770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acidic ribosomal protein P2-1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2g2772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acidic ribosomal protein P2-2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2g2771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60S acidic ribosomal protein P3-2 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5g5729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9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RACK1A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At1g1808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sv-SE"/>
                                    </w:rPr>
                                    <w:t>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55pt;height:792pt;mso-wrap-distance-left:0pt;mso-wrap-distance-right:7.05pt;mso-wrap-distance-top:0pt;mso-wrap-distance-bottom:0pt;margin-top:94.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49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949"/>
                        <w:gridCol w:w="1296"/>
                        <w:gridCol w:w="1216"/>
                        <w:gridCol w:w="103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7491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 w:eastAsia="sv-SE"/>
                              </w:rPr>
                              <w:t>Table S1.  Ribosomal proteins identified by nano-LC-MS/M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 xml:space="preserve">Identified Proteins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Gene locus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Peptide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sequenced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Peptide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uniqu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 xml:space="preserve">40S ribosomal protein Sa-1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t1g7237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02-1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1g5838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02-3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2g4184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03-1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2g3161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>40S ribosomal protein S03-2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3g5387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03-3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5g3553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03a-1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3g0484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03a-2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4g3467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04-2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5g0709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05-2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3g1194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>40S ribosomal protein S06-1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4g3170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06-2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5g1036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>40S ribosomal protein S07-1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1g4883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07-2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3g0256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07-3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5g1613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08-1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5g2029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09-1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5g1520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10-2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5g4152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10-3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5g5265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11-3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5g2374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12-1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1g1593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12-2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2g3206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13-2 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4g0010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>40S ribosomal protein S14-2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3g1151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15-1 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1g0427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15a-1 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1g0777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16-3 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5g1838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17-2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2g0522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18 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1g2278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19-1 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3g0208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20-1 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3g4503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23-2 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5g0296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24-1 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3g0492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24-2 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5g2806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25-3 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4g34555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26-1 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2g4059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27-1 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2g4571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27a-2 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2g4711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28-1 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3g1009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40S ribosomal protein S28-2 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5g6414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03-1 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1g4317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04-1 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3g0963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04-2 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5g0287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 xml:space="preserve">60S ribosomal protein L05-1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3g2552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06-1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1g1854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06-2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1g7406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07-2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2g0125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07-3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2g4412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07a-1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2g4761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07a-2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3g6287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08-1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2g1802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09-1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1g3312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10-1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1g1432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10a-1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1g0836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10a-2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2g2753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11-2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3g5870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12-1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2g3719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13-1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3g4901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13-3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5g2390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13a-2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3g2483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14-2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4g2709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15-1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4g1672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17-1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At1g2740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18-3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5g2785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18a-2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2g3448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19-1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1g0278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21-1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1g0959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22-2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3g0556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22-3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5g2777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23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2g3337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23a-1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2g3946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24-2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3g5302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26-1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3g4991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27-3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4g1500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27a-3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1g7060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28-1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2g1973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Putative 60S ribosomal protein L30-1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1g3624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31-3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5g5671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32-1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4g1810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32-2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5g4643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34-2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1g6962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35-1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3g0950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35a-4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3g5575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36-2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3g5374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>60S ribosomal protein L37-3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3g1608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Putative 60S ribosomal protein L37a-1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3g1095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ribosomal protein L38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2g4346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acidic ribosomal protein P0-2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3g0920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acidic ribosomal protein P1-1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1g0110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acidic ribosomal protein P1-2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4g0081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acidic ribosomal protein P1-3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5g4770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acidic ribosomal protein P2-1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2g2772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acidic ribosomal protein P2-2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2g2771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60S acidic ribosomal protein P3-2 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5g5729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9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>RACK1A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At1g1808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sv-SE"/>
                              </w:rPr>
                              <w:t>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SidhuvudChar">
    <w:name w:val="Sidhuvud Char"/>
    <w:qFormat/>
    <w:rPr/>
  </w:style>
  <w:style w:type="character" w:styleId="SidfotChar">
    <w:name w:val="Sidfot Char"/>
    <w:qFormat/>
    <w:rPr/>
  </w:style>
  <w:style w:type="character" w:styleId="BallongtextChar">
    <w:name w:val="Ballong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680" w:leader="none"/>
        <w:tab w:val="right" w:pos="9360" w:leader="none"/>
      </w:tabs>
    </w:pPr>
    <w:rPr/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09:28:00Z</dcterms:created>
  <dc:creator>martu07</dc:creator>
  <dc:description/>
  <cp:keywords/>
  <dc:language>en-US</dc:language>
  <cp:lastModifiedBy>Maria Turkina</cp:lastModifiedBy>
  <cp:lastPrinted>2011-11-15T12:12:00Z</cp:lastPrinted>
  <dcterms:modified xsi:type="dcterms:W3CDTF">2011-11-15T11:47:00Z</dcterms:modified>
  <cp:revision>5</cp:revision>
  <dc:subject/>
  <dc:title>Table S1</dc:title>
</cp:coreProperties>
</file>